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 xml:space="preserve">Additional file 1 Table S1. The primers used in the study </w:t>
      </w:r>
    </w:p>
    <w:p>
      <w:pPr>
        <w:pStyle w:val="Normal"/>
        <w:rPr/>
      </w:pPr>
      <w:r>
        <w:rPr/>
        <w:t>Sites for restriction enzymes are underlined.</w:t>
      </w:r>
    </w:p>
    <w:tbl>
      <w:tblPr>
        <w:tblW w:w="900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4814"/>
        <w:gridCol w:w="2600"/>
      </w:tblGrid>
      <w:tr>
        <w:trPr/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n</w:t>
            </w:r>
            <w:r>
              <w:rPr>
                <w:b/>
                <w:iCs/>
                <w:sz w:val="18"/>
                <w:szCs w:val="18"/>
              </w:rPr>
              <w:t>ame</w:t>
            </w:r>
          </w:p>
        </w:tc>
        <w:tc>
          <w:tcPr>
            <w:tcW w:w="4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Primer sequence (5′-3</w:t>
            </w:r>
            <w:r>
              <w:rPr>
                <w:b/>
                <w:sz w:val="18"/>
                <w:szCs w:val="18"/>
              </w:rPr>
              <w:t>′</w:t>
            </w:r>
            <w:r>
              <w:rPr>
                <w:b/>
                <w:sz w:val="18"/>
                <w:szCs w:val="18"/>
                <w:lang w:val="fr-FR"/>
              </w:rPr>
              <w:t>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rimers</w:t>
            </w:r>
            <w:r>
              <w:rPr>
                <w:b/>
                <w:sz w:val="18"/>
                <w:szCs w:val="18"/>
              </w:rPr>
              <w:t xml:space="preserve"> fo</w:t>
            </w:r>
            <w:r>
              <w:rPr>
                <w:b/>
                <w:sz w:val="18"/>
                <w:szCs w:val="18"/>
              </w:rPr>
              <w:t>r making constructs</w:t>
            </w:r>
          </w:p>
        </w:tc>
      </w:tr>
      <w:tr>
        <w:trPr>
          <w:trHeight w:val="587" w:hRule="atLeast"/>
        </w:trPr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XT</w:t>
            </w:r>
            <w:r>
              <w:rPr>
                <w:sz w:val="18"/>
                <w:szCs w:val="18"/>
              </w:rPr>
              <w:t>-5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X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'</w:t>
            </w:r>
          </w:p>
        </w:tc>
        <w:tc>
          <w:tcPr>
            <w:tcW w:w="4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 xml:space="preserve">ATGGTCTTCCCCCTCCCCAC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ATGGTGAGGCTTCTCTGGGA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°C, 30 s; 58 °C, 30 s; 72 °C, 30 s; 35 cycles</w:t>
            </w:r>
          </w:p>
        </w:tc>
      </w:tr>
      <w:tr>
        <w:trPr>
          <w:trHeight w:val="587" w:hRule="atLeast"/>
        </w:trPr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</w:t>
            </w:r>
            <w:r>
              <w:rPr>
                <w:sz w:val="18"/>
                <w:szCs w:val="18"/>
              </w:rPr>
              <w:t>-5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'</w:t>
            </w:r>
          </w:p>
        </w:tc>
        <w:tc>
          <w:tcPr>
            <w:tcW w:w="4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GCCAGACTGGGAAGAAA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AGGGATTTCCATTTCTCTTTC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94 °C, 30 s; 58 °C, 30 s; 72 °C, 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0 s; 35 cycles</w:t>
            </w:r>
          </w:p>
        </w:tc>
      </w:tr>
      <w:tr>
        <w:trPr>
          <w:trHeight w:val="587" w:hRule="atLeast"/>
        </w:trPr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(1-170)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(170-340)</w:t>
            </w:r>
            <w:r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(170-340)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(341-559)</w:t>
            </w:r>
            <w:r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(341-559)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(560-751)</w:t>
            </w:r>
            <w:r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4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AATTTCATCATTTATAAACCC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TTTTGTGGAGTTGGTGA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AGCAAACTCCTTTGCTCC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CTGCTCTCACCGCT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GAACTACATTGACAAAACTTTT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GAGTGTCAAAACCGCTTTCC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94 °C, 30 s; 58 °C, 30 s; 72 °C, 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0 s; 35 cycles</w:t>
            </w:r>
          </w:p>
        </w:tc>
      </w:tr>
      <w:tr>
        <w:trPr>
          <w:trHeight w:val="587" w:hRule="atLeast"/>
        </w:trPr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R</w:t>
            </w:r>
          </w:p>
        </w:tc>
        <w:tc>
          <w:tcPr>
            <w:tcW w:w="4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  <w:u w:val="single"/>
              </w:rPr>
              <w:t>ATCGAT</w:t>
            </w:r>
            <w:r>
              <w:rPr>
                <w:sz w:val="18"/>
                <w:szCs w:val="18"/>
              </w:rPr>
              <w:t>AATTCGAACGCTGACGTCA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AAA</w:t>
            </w:r>
            <w:r>
              <w:rPr>
                <w:sz w:val="18"/>
                <w:szCs w:val="18"/>
                <w:u w:val="single"/>
              </w:rPr>
              <w:t>GCGGCCGC</w:t>
            </w:r>
            <w:r>
              <w:rPr>
                <w:sz w:val="18"/>
                <w:szCs w:val="18"/>
              </w:rPr>
              <w:t>GGATCCGAGTGGTCTCATACAGA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°C, 30 s; 58 °C, 30 s; 72 °C, 30 s; 35 cycles</w:t>
            </w:r>
          </w:p>
        </w:tc>
      </w:tr>
      <w:tr>
        <w:trPr>
          <w:trHeight w:val="587" w:hRule="atLeast"/>
        </w:trPr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-UXT-1#-5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-UXT-1#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4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CGGTATATGAGCAGCTGGCCAACTCGAGTTGGCCAGCTGCTCATATACCTTT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AAAAAGGTATATGAGCAGCTGGCCAACTCGAGTTGGCCAGCTGCTCATATACCG</w:t>
            </w:r>
          </w:p>
        </w:tc>
      </w:tr>
      <w:tr>
        <w:trPr>
          <w:trHeight w:val="587" w:hRule="atLeast"/>
        </w:trPr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-UXT-2#-5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-UXT-2#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4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CGCTCTCAAGTTCATTGATCGCTCGAGCGATCAATGAACTTGAGAGCTTT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AAAAAGCTCTCAAGTTCATTGATCGCTCGAGCGATCAATGAACTTGAGAGCG</w:t>
            </w:r>
          </w:p>
        </w:tc>
      </w:tr>
      <w:tr>
        <w:trPr>
          <w:trHeight w:val="587" w:hRule="atLeast"/>
        </w:trPr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-LacZ-5</w:t>
            </w:r>
            <w:r>
              <w:rPr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-LacZ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74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CGTGACCAGCGAATACCTGTCTCGAGACAGGTATTCGCTGGTCACTTT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AAAAAGTGACCAGCGAATACCTGTCTCGAGACAGGTATTCGCTGGTCACG</w:t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s for real-time quantitative PCR analysi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4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color w:val="000000"/>
                <w:sz w:val="18"/>
                <w:szCs w:val="18"/>
              </w:rPr>
              <w:t>TGGTCACCAGGGCTGCTTTT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color w:val="000000"/>
                <w:sz w:val="18"/>
                <w:szCs w:val="18"/>
              </w:rPr>
              <w:t>CATCGCCCCACTTGATTTTG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°C, 30s; </w:t>
            </w: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°C, 30s; 72°C, 30s; 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cycle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XT</w:t>
            </w:r>
          </w:p>
        </w:tc>
        <w:tc>
          <w:tcPr>
            <w:tcW w:w="4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GGTGGATTTGGGCTGT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ATTCATGGAGTCCTTGGT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°C, 30s; </w:t>
            </w: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°C, 30s; 72°C, 30s; 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cycle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XA9</w:t>
            </w:r>
          </w:p>
        </w:tc>
        <w:tc>
          <w:tcPr>
            <w:tcW w:w="4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color w:val="000000"/>
                <w:sz w:val="18"/>
                <w:szCs w:val="18"/>
              </w:rPr>
              <w:t>TTGGAGGAAATGAATGC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color w:val="000000"/>
                <w:sz w:val="18"/>
                <w:szCs w:val="18"/>
              </w:rPr>
              <w:t>TGGTCAGTAGGCCTTGAGGT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94°C, 30s; </w:t>
            </w: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°C, 30s; 72°C, 30s; 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cycle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B2IP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color w:val="000000"/>
                <w:sz w:val="18"/>
                <w:szCs w:val="18"/>
              </w:rPr>
              <w:t>TGGACGATGTGCTCTATG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color w:val="000000"/>
                <w:sz w:val="18"/>
                <w:szCs w:val="18"/>
              </w:rPr>
              <w:t>GGATGGTGATGGTTTGGTAG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°C, 30s; </w:t>
            </w: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°C, 30s; 72°C, 30s; 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cycles</w:t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s for ChIP-qPCR analysis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XA9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romoter)</w:t>
            </w:r>
          </w:p>
        </w:tc>
        <w:tc>
          <w:tcPr>
            <w:tcW w:w="4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color w:val="000000"/>
                <w:sz w:val="18"/>
                <w:szCs w:val="18"/>
              </w:rPr>
              <w:t>TCGCCAACCAAACACAACAGT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AAGGGATCGTGCCGCTCTAC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°C,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s; </w:t>
            </w: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°C,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s; 72°C, </w:t>
            </w:r>
            <w:r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s; 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cycle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horttext1">
    <w:name w:val="short_text1"/>
    <w:qFormat/>
    <w:rPr>
      <w:sz w:val="29"/>
      <w:szCs w:val="29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8:11:00Z</dcterms:created>
  <dc:creator>ck</dc:creator>
  <dc:description/>
  <cp:keywords/>
  <dc:language>en-US</dc:language>
  <cp:lastModifiedBy>JARANO</cp:lastModifiedBy>
  <dcterms:modified xsi:type="dcterms:W3CDTF">2019-08-22T14:13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